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8DDC4" w14:textId="77777777" w:rsidR="004072D9" w:rsidRDefault="004072D9" w:rsidP="004072D9">
      <w:r>
        <w:t>Supplementary Fig. 1: Gating strategy for identification of CD66b+/CD83+ 818 neutrophils</w:t>
      </w:r>
    </w:p>
    <w:p w14:paraId="0E706D24" w14:textId="372CFE7F" w:rsidR="004072D9" w:rsidRDefault="004072D9" w:rsidP="004072D9">
      <w:r>
        <w:t>by flow cytometry</w:t>
      </w:r>
    </w:p>
    <w:p w14:paraId="0A17B5C1" w14:textId="542C2055" w:rsidR="004072D9" w:rsidRDefault="004072D9" w:rsidP="004072D9">
      <w:r>
        <w:t>A: In whole blood, neutrophils were initially identified by morphological gating on forward</w:t>
      </w:r>
    </w:p>
    <w:p w14:paraId="4AA45F04" w14:textId="3BE140AF" w:rsidR="004072D9" w:rsidRDefault="004072D9" w:rsidP="004072D9">
      <w:r>
        <w:t>scatter area (FSC-A) vs. side scatter area (SSC-A, P1). The neutrophil population P1 was</w:t>
      </w:r>
    </w:p>
    <w:p w14:paraId="1EDDF53F" w14:textId="4B7B5151" w:rsidR="004072D9" w:rsidRDefault="004072D9" w:rsidP="004072D9">
      <w:r>
        <w:t>further confirmed with CD66b positivity, and using two-dimensional contour plots, the</w:t>
      </w:r>
    </w:p>
    <w:p w14:paraId="44162EBB" w14:textId="77777777" w:rsidR="004072D9" w:rsidRDefault="004072D9" w:rsidP="004072D9">
      <w:r>
        <w:t>frequency of CD66b+/CD83+ and CD66b+/CD83− 823 subpopulations was obtained.</w:t>
      </w:r>
    </w:p>
    <w:p w14:paraId="220B824B" w14:textId="54EB5ECD" w:rsidR="004072D9" w:rsidRDefault="004072D9" w:rsidP="004072D9">
      <w:r>
        <w:t xml:space="preserve">B: Isolated neutrophils were subjected to ex-vivo infection with L. </w:t>
      </w:r>
      <w:proofErr w:type="spellStart"/>
      <w:r>
        <w:t>donovani</w:t>
      </w:r>
      <w:proofErr w:type="spellEnd"/>
      <w:r>
        <w:t xml:space="preserve"> as described in</w:t>
      </w:r>
    </w:p>
    <w:p w14:paraId="2E92403A" w14:textId="64A0B829" w:rsidR="004072D9" w:rsidRDefault="004072D9" w:rsidP="004072D9">
      <w:r>
        <w:t>materials &amp; methods. Cells were morphologically gated based on FSC-A versus SSC-A and</w:t>
      </w:r>
    </w:p>
    <w:p w14:paraId="3BB6C7C3" w14:textId="04C5E6FF" w:rsidR="004072D9" w:rsidRDefault="004072D9" w:rsidP="004072D9">
      <w:r>
        <w:t>populations ‘P1’ and ‘P2’ were identified. Subsequently, using CD66b/CD83 positivity, and</w:t>
      </w:r>
    </w:p>
    <w:p w14:paraId="6E1A63BF" w14:textId="373B7FE8" w:rsidR="004072D9" w:rsidRDefault="004072D9" w:rsidP="004072D9">
      <w:r>
        <w:t>two-dimensional dot plots, the P1 population was further sub-grouped into P3</w:t>
      </w:r>
    </w:p>
    <w:p w14:paraId="05718369" w14:textId="77777777" w:rsidR="004072D9" w:rsidRDefault="004072D9" w:rsidP="004072D9">
      <w:r>
        <w:t>(CD66b+/CD83+)and P4 (CD66b+/CD83−828 ) populations. Additionally, within P2, a P5 gate</w:t>
      </w:r>
    </w:p>
    <w:p w14:paraId="6ECB11B5" w14:textId="77777777" w:rsidR="004072D9" w:rsidRDefault="004072D9" w:rsidP="004072D9">
      <w:r>
        <w:t>(CD66b+/CD83+829 ) was defined.</w:t>
      </w:r>
    </w:p>
    <w:p w14:paraId="03765AB0" w14:textId="00A6B4C3" w:rsidR="004072D9" w:rsidRDefault="004072D9" w:rsidP="004072D9">
      <w:r>
        <w:t>Supplementary Fig. 2: Status of apoptosis in AG83 and DD8 promastigotes</w:t>
      </w:r>
    </w:p>
    <w:p w14:paraId="00AAE5C6" w14:textId="77777777" w:rsidR="004072D9" w:rsidRDefault="004072D9" w:rsidP="004072D9">
      <w:r>
        <w:t>Representative dot plots (A) of Annexin-V positivity and 832 bar graphs (B) indicating the % of</w:t>
      </w:r>
    </w:p>
    <w:p w14:paraId="373D92CE" w14:textId="77777777" w:rsidR="004072D9" w:rsidRDefault="004072D9" w:rsidP="004072D9">
      <w:r>
        <w:t>apoptosis (early and late apoptosis) in AG83 and DD8 promastigotes (1 x 106833 /ml) on day 1</w:t>
      </w:r>
    </w:p>
    <w:p w14:paraId="45FCE590" w14:textId="16714946" w:rsidR="00670271" w:rsidRDefault="004072D9" w:rsidP="004072D9">
      <w:r>
        <w:t>and day 9 respectively.</w:t>
      </w:r>
    </w:p>
    <w:sectPr w:rsidR="00670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72D9"/>
    <w:rsid w:val="004072D9"/>
    <w:rsid w:val="00565627"/>
    <w:rsid w:val="00670271"/>
    <w:rsid w:val="00700220"/>
    <w:rsid w:val="008B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EC40C"/>
  <w15:chartTrackingRefBased/>
  <w15:docId w15:val="{B23C5B82-50E4-4582-9CDD-33EE6B18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7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2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2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2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2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2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2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2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2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2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2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2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2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2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2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2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2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2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2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2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2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2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2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Quinn</dc:creator>
  <cp:keywords/>
  <dc:description/>
  <cp:lastModifiedBy>Brittany Quinn</cp:lastModifiedBy>
  <cp:revision>1</cp:revision>
  <dcterms:created xsi:type="dcterms:W3CDTF">2025-03-31T18:31:00Z</dcterms:created>
  <dcterms:modified xsi:type="dcterms:W3CDTF">2025-03-31T18:32:00Z</dcterms:modified>
</cp:coreProperties>
</file>